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20DF1" w14:textId="76BBFBBB" w:rsidR="00226C1C" w:rsidRPr="004F4E23" w:rsidRDefault="00226C1C" w:rsidP="00A20461">
      <w:pPr>
        <w:spacing w:line="240" w:lineRule="auto"/>
        <w:outlineLvl w:val="2"/>
        <w:rPr>
          <w:rFonts w:ascii="Arial" w:hAnsi="Arial" w:cs="Arial"/>
          <w:b/>
          <w:bCs/>
        </w:rPr>
      </w:pPr>
      <w:bookmarkStart w:id="0" w:name="_Hlk50558892"/>
      <w:r w:rsidRPr="00A20461">
        <w:rPr>
          <w:rFonts w:ascii="Arial" w:hAnsi="Arial" w:cs="Arial"/>
          <w:b/>
          <w:szCs w:val="18"/>
        </w:rPr>
        <w:t>S</w:t>
      </w:r>
      <w:r w:rsidR="00293D55">
        <w:rPr>
          <w:rFonts w:ascii="Arial" w:hAnsi="Arial" w:cs="Arial"/>
          <w:b/>
          <w:szCs w:val="18"/>
        </w:rPr>
        <w:t>3 Table</w:t>
      </w:r>
      <w:r w:rsidRPr="00A20461">
        <w:rPr>
          <w:rFonts w:ascii="Arial" w:hAnsi="Arial" w:cs="Arial"/>
          <w:b/>
          <w:szCs w:val="18"/>
        </w:rPr>
        <w:t xml:space="preserve">: Rare </w:t>
      </w:r>
      <w:r w:rsidR="00A20461" w:rsidRPr="00A20461">
        <w:rPr>
          <w:rFonts w:ascii="Arial" w:hAnsi="Arial" w:cs="Arial"/>
          <w:b/>
          <w:szCs w:val="18"/>
        </w:rPr>
        <w:t>variant</w:t>
      </w:r>
      <w:r w:rsidRPr="00A20461">
        <w:rPr>
          <w:rFonts w:ascii="Arial" w:hAnsi="Arial" w:cs="Arial"/>
          <w:b/>
          <w:szCs w:val="18"/>
        </w:rPr>
        <w:t xml:space="preserve"> burden analysis in UK Biobank</w:t>
      </w:r>
      <w:bookmarkEnd w:id="0"/>
    </w:p>
    <w:tbl>
      <w:tblPr>
        <w:tblW w:w="4988" w:type="dxa"/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</w:tblGrid>
      <w:tr w:rsidR="00226C1C" w:rsidRPr="00226C1C" w14:paraId="604C3C24" w14:textId="77777777" w:rsidTr="004F4E23">
        <w:trPr>
          <w:trHeight w:val="519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486A" w14:textId="65EF75E9" w:rsidR="00226C1C" w:rsidRPr="004F4E23" w:rsidRDefault="00226C1C" w:rsidP="004F4E2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02FD" w14:textId="1E0E5292" w:rsidR="00226C1C" w:rsidRPr="004F4E23" w:rsidRDefault="00226C1C" w:rsidP="004F4E2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F4E23">
              <w:rPr>
                <w:rFonts w:ascii="Calibri" w:hAnsi="Calibri" w:cs="Calibri"/>
                <w:b/>
                <w:bCs/>
                <w:color w:val="000000"/>
              </w:rPr>
              <w:t>Case Allel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A71C" w14:textId="6E59038A" w:rsidR="00226C1C" w:rsidRPr="004F4E23" w:rsidRDefault="00226C1C" w:rsidP="004F4E2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F4E23">
              <w:rPr>
                <w:rFonts w:ascii="Calibri" w:hAnsi="Calibri" w:cs="Calibri"/>
                <w:b/>
                <w:bCs/>
                <w:color w:val="000000"/>
              </w:rPr>
              <w:t>Control Allel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B91B" w14:textId="512D252A" w:rsidR="00226C1C" w:rsidRPr="004F4E23" w:rsidRDefault="00226C1C" w:rsidP="004F4E2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F4E23">
              <w:rPr>
                <w:rFonts w:ascii="Calibri" w:hAnsi="Calibri" w:cs="Calibri"/>
                <w:b/>
                <w:bCs/>
                <w:color w:val="000000"/>
              </w:rPr>
              <w:t>Total Alleles</w:t>
            </w:r>
          </w:p>
        </w:tc>
      </w:tr>
      <w:tr w:rsidR="00226C1C" w:rsidRPr="00226C1C" w14:paraId="22070A9A" w14:textId="77777777" w:rsidTr="004F4E23">
        <w:trPr>
          <w:trHeight w:val="519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0A51" w14:textId="024BD6B9" w:rsidR="00226C1C" w:rsidRPr="004F4E23" w:rsidRDefault="00226C1C" w:rsidP="004F4E2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F4E23">
              <w:rPr>
                <w:rFonts w:ascii="Calibri" w:hAnsi="Calibri" w:cs="Calibri"/>
                <w:b/>
                <w:bCs/>
                <w:color w:val="000000"/>
              </w:rPr>
              <w:t xml:space="preserve">Variant </w:t>
            </w:r>
            <w:r w:rsidR="00C5110D">
              <w:rPr>
                <w:rFonts w:ascii="Calibri" w:hAnsi="Calibri" w:cs="Calibri"/>
                <w:b/>
                <w:bCs/>
                <w:color w:val="000000"/>
              </w:rPr>
              <w:t>a</w:t>
            </w:r>
            <w:r w:rsidRPr="004F4E23">
              <w:rPr>
                <w:rFonts w:ascii="Calibri" w:hAnsi="Calibri" w:cs="Calibri"/>
                <w:b/>
                <w:bCs/>
                <w:color w:val="000000"/>
              </w:rPr>
              <w:t>llel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AC14" w14:textId="77777777" w:rsidR="00226C1C" w:rsidRPr="00226C1C" w:rsidRDefault="00226C1C" w:rsidP="004F4E2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26C1C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4F44" w14:textId="77777777" w:rsidR="00226C1C" w:rsidRPr="00226C1C" w:rsidRDefault="00226C1C" w:rsidP="004F4E2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26C1C">
              <w:rPr>
                <w:rFonts w:ascii="Calibri" w:hAnsi="Calibri" w:cs="Calibri"/>
                <w:color w:val="000000"/>
              </w:rPr>
              <w:t>2,83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8892" w14:textId="77777777" w:rsidR="00226C1C" w:rsidRPr="00226C1C" w:rsidRDefault="00226C1C" w:rsidP="004F4E2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26C1C">
              <w:rPr>
                <w:rFonts w:ascii="Calibri" w:hAnsi="Calibri" w:cs="Calibri"/>
                <w:color w:val="000000"/>
              </w:rPr>
              <w:t>2,865</w:t>
            </w:r>
          </w:p>
        </w:tc>
      </w:tr>
      <w:tr w:rsidR="00226C1C" w:rsidRPr="00226C1C" w14:paraId="538845EA" w14:textId="77777777" w:rsidTr="004F4E23">
        <w:trPr>
          <w:trHeight w:val="519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8D51" w14:textId="7E01A365" w:rsidR="00226C1C" w:rsidRPr="004F4E23" w:rsidRDefault="00226C1C" w:rsidP="004F4E2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F4E23">
              <w:rPr>
                <w:rFonts w:ascii="Calibri" w:hAnsi="Calibri" w:cs="Calibri"/>
                <w:b/>
                <w:bCs/>
                <w:color w:val="000000"/>
              </w:rPr>
              <w:t xml:space="preserve">Wild </w:t>
            </w:r>
            <w:r w:rsidR="00C5110D">
              <w:rPr>
                <w:rFonts w:ascii="Calibri" w:hAnsi="Calibri" w:cs="Calibri"/>
                <w:b/>
                <w:bCs/>
                <w:color w:val="000000"/>
              </w:rPr>
              <w:t>t</w:t>
            </w:r>
            <w:r w:rsidRPr="004F4E23">
              <w:rPr>
                <w:rFonts w:ascii="Calibri" w:hAnsi="Calibri" w:cs="Calibri"/>
                <w:b/>
                <w:bCs/>
                <w:color w:val="000000"/>
              </w:rPr>
              <w:t xml:space="preserve">ype </w:t>
            </w:r>
            <w:r w:rsidR="00C5110D">
              <w:rPr>
                <w:rFonts w:ascii="Calibri" w:hAnsi="Calibri" w:cs="Calibri"/>
                <w:b/>
                <w:bCs/>
                <w:color w:val="000000"/>
              </w:rPr>
              <w:t>a</w:t>
            </w:r>
            <w:r w:rsidRPr="004F4E23">
              <w:rPr>
                <w:rFonts w:ascii="Calibri" w:hAnsi="Calibri" w:cs="Calibri"/>
                <w:b/>
                <w:bCs/>
                <w:color w:val="000000"/>
              </w:rPr>
              <w:t>llel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07F6" w14:textId="77777777" w:rsidR="00226C1C" w:rsidRPr="00226C1C" w:rsidRDefault="00226C1C" w:rsidP="004F4E2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26C1C">
              <w:rPr>
                <w:rFonts w:ascii="Calibri" w:hAnsi="Calibri" w:cs="Calibri"/>
                <w:color w:val="000000"/>
              </w:rPr>
              <w:t>465,99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304D" w14:textId="77777777" w:rsidR="00226C1C" w:rsidRPr="00226C1C" w:rsidRDefault="00226C1C" w:rsidP="004F4E2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26C1C">
              <w:rPr>
                <w:rFonts w:ascii="Calibri" w:hAnsi="Calibri" w:cs="Calibri"/>
                <w:color w:val="000000"/>
              </w:rPr>
              <w:t>37,149,7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D2D6" w14:textId="77777777" w:rsidR="00226C1C" w:rsidRPr="00226C1C" w:rsidRDefault="00226C1C" w:rsidP="004F4E2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26C1C">
              <w:rPr>
                <w:rFonts w:ascii="Calibri" w:hAnsi="Calibri" w:cs="Calibri"/>
                <w:color w:val="000000"/>
              </w:rPr>
              <w:t>37,615,701</w:t>
            </w:r>
          </w:p>
        </w:tc>
      </w:tr>
      <w:tr w:rsidR="00226C1C" w:rsidRPr="00226C1C" w14:paraId="2129F58D" w14:textId="77777777" w:rsidTr="004F4E23">
        <w:trPr>
          <w:trHeight w:val="519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3D4A" w14:textId="77777777" w:rsidR="00226C1C" w:rsidRDefault="00226C1C" w:rsidP="00226C1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F4E23"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  <w:p w14:paraId="2DEF0A9C" w14:textId="64106C8E" w:rsidR="00226C1C" w:rsidRPr="004F4E23" w:rsidRDefault="00C5110D" w:rsidP="004F4E2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  <w:r w:rsidR="00226C1C" w:rsidRPr="00207C22">
              <w:rPr>
                <w:rFonts w:ascii="Calibri" w:hAnsi="Calibri" w:cs="Calibri"/>
                <w:b/>
                <w:bCs/>
                <w:color w:val="000000"/>
              </w:rPr>
              <w:t>llel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CC07" w14:textId="77777777" w:rsidR="00226C1C" w:rsidRPr="00226C1C" w:rsidRDefault="00226C1C" w:rsidP="004F4E2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26C1C">
              <w:rPr>
                <w:rFonts w:ascii="Calibri" w:hAnsi="Calibri" w:cs="Calibri"/>
                <w:color w:val="000000"/>
              </w:rPr>
              <w:t>466,02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FBB6" w14:textId="77777777" w:rsidR="00226C1C" w:rsidRPr="00226C1C" w:rsidRDefault="00226C1C" w:rsidP="004F4E2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26C1C">
              <w:rPr>
                <w:rFonts w:ascii="Calibri" w:hAnsi="Calibri" w:cs="Calibri"/>
                <w:color w:val="000000"/>
              </w:rPr>
              <w:t>37,152,54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66C9" w14:textId="77777777" w:rsidR="00226C1C" w:rsidRPr="00226C1C" w:rsidRDefault="00226C1C" w:rsidP="004F4E2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26C1C">
              <w:rPr>
                <w:rFonts w:ascii="Calibri" w:hAnsi="Calibri" w:cs="Calibri"/>
                <w:color w:val="000000"/>
              </w:rPr>
              <w:t>37,618,566</w:t>
            </w:r>
          </w:p>
        </w:tc>
      </w:tr>
    </w:tbl>
    <w:p w14:paraId="71ED1BDB" w14:textId="43C479F9" w:rsidR="00F2163C" w:rsidRPr="00C51495" w:rsidRDefault="00A20461" w:rsidP="004B3BCC">
      <w:pPr>
        <w:rPr>
          <w:rFonts w:ascii="Calibri" w:hAnsi="Calibri" w:cs="Calibri"/>
          <w:color w:val="000000"/>
        </w:rPr>
      </w:pPr>
      <w:bookmarkStart w:id="1" w:name="_Hlk50558900"/>
      <w:r>
        <w:rPr>
          <w:rFonts w:ascii="Calibri" w:hAnsi="Calibri" w:cs="Calibri"/>
        </w:rPr>
        <w:t xml:space="preserve">Allele frequencies of </w:t>
      </w:r>
      <w:r w:rsidRPr="00A20461">
        <w:rPr>
          <w:rFonts w:ascii="Calibri" w:hAnsi="Calibri" w:cs="Calibri"/>
          <w:i/>
          <w:iCs/>
        </w:rPr>
        <w:t>SCN9A</w:t>
      </w:r>
      <w:r>
        <w:rPr>
          <w:rFonts w:ascii="Calibri" w:hAnsi="Calibri" w:cs="Calibri"/>
        </w:rPr>
        <w:t xml:space="preserve"> v</w:t>
      </w:r>
      <w:r w:rsidR="00226C1C">
        <w:rPr>
          <w:rFonts w:ascii="Calibri" w:hAnsi="Calibri" w:cs="Calibri"/>
        </w:rPr>
        <w:t xml:space="preserve">ariants </w:t>
      </w:r>
      <w:r>
        <w:rPr>
          <w:rFonts w:ascii="Calibri" w:hAnsi="Calibri" w:cs="Calibri"/>
        </w:rPr>
        <w:t xml:space="preserve">predicted to have an </w:t>
      </w:r>
      <w:r w:rsidR="00226C1C" w:rsidRPr="00226C1C">
        <w:rPr>
          <w:rFonts w:ascii="Calibri" w:hAnsi="Calibri" w:cs="Calibri"/>
        </w:rPr>
        <w:t>impact</w:t>
      </w:r>
      <w:r>
        <w:rPr>
          <w:rFonts w:ascii="Calibri" w:hAnsi="Calibri" w:cs="Calibri"/>
        </w:rPr>
        <w:t xml:space="preserve"> on SCN9A amino acid sequence were compared between cases and controls, with a small but not significant increase observed in controls </w:t>
      </w:r>
      <w:r w:rsidR="00074821">
        <w:rPr>
          <w:rFonts w:ascii="Calibri" w:hAnsi="Calibri" w:cs="Calibri"/>
        </w:rPr>
        <w:t>(</w:t>
      </w:r>
      <w:r w:rsidR="00C51495">
        <w:rPr>
          <w:rFonts w:ascii="Calibri" w:hAnsi="Calibri" w:cs="Calibri"/>
        </w:rPr>
        <w:t>two</w:t>
      </w:r>
      <w:r w:rsidR="00074821" w:rsidRPr="00074821">
        <w:rPr>
          <w:rFonts w:ascii="Calibri" w:hAnsi="Calibri" w:cs="Calibri"/>
        </w:rPr>
        <w:t xml:space="preserve"> sided</w:t>
      </w:r>
      <w:r w:rsidR="00074821">
        <w:rPr>
          <w:rFonts w:ascii="Calibri" w:hAnsi="Calibri" w:cs="Calibri"/>
        </w:rPr>
        <w:t xml:space="preserve"> </w:t>
      </w:r>
      <w:r w:rsidR="00074821" w:rsidRPr="00074821">
        <w:rPr>
          <w:rFonts w:ascii="Calibri" w:hAnsi="Calibri" w:cs="Calibri"/>
        </w:rPr>
        <w:t>Fisher</w:t>
      </w:r>
      <w:r>
        <w:rPr>
          <w:rFonts w:ascii="Calibri" w:hAnsi="Calibri" w:cs="Calibri"/>
        </w:rPr>
        <w:t>’s</w:t>
      </w:r>
      <w:r w:rsidR="00074821">
        <w:rPr>
          <w:rFonts w:ascii="Calibri" w:hAnsi="Calibri" w:cs="Calibri"/>
        </w:rPr>
        <w:t xml:space="preserve"> </w:t>
      </w:r>
      <w:r w:rsidR="00074821" w:rsidRPr="00074821">
        <w:rPr>
          <w:rFonts w:ascii="Calibri" w:hAnsi="Calibri" w:cs="Calibri"/>
        </w:rPr>
        <w:t>exact</w:t>
      </w:r>
      <w:r>
        <w:rPr>
          <w:rFonts w:ascii="Calibri" w:hAnsi="Calibri" w:cs="Calibri"/>
        </w:rPr>
        <w:t xml:space="preserve"> test </w:t>
      </w:r>
      <w:bookmarkStart w:id="2" w:name="_Hlk50555829"/>
      <w:r>
        <w:rPr>
          <w:rFonts w:ascii="Calibri" w:hAnsi="Calibri" w:cs="Calibri"/>
        </w:rPr>
        <w:t>p</w:t>
      </w:r>
      <w:r w:rsidR="00074821" w:rsidRPr="00074821">
        <w:rPr>
          <w:rFonts w:ascii="Calibri" w:hAnsi="Calibri" w:cs="Calibri"/>
        </w:rPr>
        <w:t xml:space="preserve"> =</w:t>
      </w:r>
      <w:r w:rsidR="00074821">
        <w:rPr>
          <w:rFonts w:ascii="Calibri" w:hAnsi="Calibri" w:cs="Calibri"/>
        </w:rPr>
        <w:t xml:space="preserve"> </w:t>
      </w:r>
      <w:bookmarkEnd w:id="2"/>
      <w:r w:rsidR="00C51495" w:rsidRPr="00C51495">
        <w:rPr>
          <w:rFonts w:ascii="Calibri" w:hAnsi="Calibri" w:cs="Calibri"/>
          <w:color w:val="000000"/>
        </w:rPr>
        <w:t>0.398</w:t>
      </w:r>
      <w:r w:rsidR="00074821">
        <w:rPr>
          <w:rFonts w:ascii="Calibri" w:hAnsi="Calibri" w:cs="Calibri"/>
        </w:rPr>
        <w:t>)</w:t>
      </w:r>
      <w:r>
        <w:rPr>
          <w:rFonts w:ascii="Calibri" w:hAnsi="Calibri" w:cs="Calibri"/>
        </w:rPr>
        <w:t>.</w:t>
      </w:r>
      <w:bookmarkEnd w:id="1"/>
    </w:p>
    <w:sectPr w:rsidR="00F2163C" w:rsidRPr="00C51495" w:rsidSect="00F216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8D2519"/>
    <w:multiLevelType w:val="hybridMultilevel"/>
    <w:tmpl w:val="C012E7C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DC14E2"/>
    <w:multiLevelType w:val="hybridMultilevel"/>
    <w:tmpl w:val="9F5AB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0544EB"/>
    <w:multiLevelType w:val="hybridMultilevel"/>
    <w:tmpl w:val="F6F6FA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2E4"/>
    <w:rsid w:val="00074821"/>
    <w:rsid w:val="00107097"/>
    <w:rsid w:val="00107EAD"/>
    <w:rsid w:val="00124BE0"/>
    <w:rsid w:val="00131D5C"/>
    <w:rsid w:val="00192060"/>
    <w:rsid w:val="001A211A"/>
    <w:rsid w:val="001A40D8"/>
    <w:rsid w:val="001A7291"/>
    <w:rsid w:val="001B3B1B"/>
    <w:rsid w:val="001E120F"/>
    <w:rsid w:val="00226C1C"/>
    <w:rsid w:val="00276D28"/>
    <w:rsid w:val="00293D55"/>
    <w:rsid w:val="002C0F70"/>
    <w:rsid w:val="002C2B38"/>
    <w:rsid w:val="002E4330"/>
    <w:rsid w:val="003058CF"/>
    <w:rsid w:val="003312B9"/>
    <w:rsid w:val="00343ADF"/>
    <w:rsid w:val="00354FAE"/>
    <w:rsid w:val="00355251"/>
    <w:rsid w:val="003950F1"/>
    <w:rsid w:val="003D12E4"/>
    <w:rsid w:val="003E24F8"/>
    <w:rsid w:val="003E4E79"/>
    <w:rsid w:val="00400F9C"/>
    <w:rsid w:val="00450A80"/>
    <w:rsid w:val="0046097E"/>
    <w:rsid w:val="004912ED"/>
    <w:rsid w:val="004B3BCC"/>
    <w:rsid w:val="004B5A97"/>
    <w:rsid w:val="004B77A4"/>
    <w:rsid w:val="004C42D7"/>
    <w:rsid w:val="004F4E23"/>
    <w:rsid w:val="00547F20"/>
    <w:rsid w:val="005547E5"/>
    <w:rsid w:val="00557867"/>
    <w:rsid w:val="005679CE"/>
    <w:rsid w:val="005A1987"/>
    <w:rsid w:val="005C796B"/>
    <w:rsid w:val="005E2E85"/>
    <w:rsid w:val="00631B7B"/>
    <w:rsid w:val="00694042"/>
    <w:rsid w:val="00704F4F"/>
    <w:rsid w:val="00724A4F"/>
    <w:rsid w:val="007351FD"/>
    <w:rsid w:val="00743843"/>
    <w:rsid w:val="00743BC9"/>
    <w:rsid w:val="007543B8"/>
    <w:rsid w:val="007842EE"/>
    <w:rsid w:val="007E3C32"/>
    <w:rsid w:val="007F7DF5"/>
    <w:rsid w:val="00881671"/>
    <w:rsid w:val="00945C17"/>
    <w:rsid w:val="00950CB4"/>
    <w:rsid w:val="00973FB9"/>
    <w:rsid w:val="009A6C1F"/>
    <w:rsid w:val="009D6BBC"/>
    <w:rsid w:val="009E78F1"/>
    <w:rsid w:val="00A20461"/>
    <w:rsid w:val="00A22590"/>
    <w:rsid w:val="00A9502D"/>
    <w:rsid w:val="00AC78E1"/>
    <w:rsid w:val="00AF063B"/>
    <w:rsid w:val="00B05770"/>
    <w:rsid w:val="00B456C1"/>
    <w:rsid w:val="00BA0AC3"/>
    <w:rsid w:val="00BB59E6"/>
    <w:rsid w:val="00BC1BA6"/>
    <w:rsid w:val="00BD634F"/>
    <w:rsid w:val="00C04FFC"/>
    <w:rsid w:val="00C20DFD"/>
    <w:rsid w:val="00C454DB"/>
    <w:rsid w:val="00C5110D"/>
    <w:rsid w:val="00C51495"/>
    <w:rsid w:val="00C62D58"/>
    <w:rsid w:val="00C86C4E"/>
    <w:rsid w:val="00CB5AA5"/>
    <w:rsid w:val="00CC261F"/>
    <w:rsid w:val="00CD76F7"/>
    <w:rsid w:val="00CE1B18"/>
    <w:rsid w:val="00D124AB"/>
    <w:rsid w:val="00D247EB"/>
    <w:rsid w:val="00DC4982"/>
    <w:rsid w:val="00DF592D"/>
    <w:rsid w:val="00E339E4"/>
    <w:rsid w:val="00E573CB"/>
    <w:rsid w:val="00EA3A2C"/>
    <w:rsid w:val="00EE6DAF"/>
    <w:rsid w:val="00EE7495"/>
    <w:rsid w:val="00F15F74"/>
    <w:rsid w:val="00F2163C"/>
    <w:rsid w:val="00F25DC9"/>
    <w:rsid w:val="00F8264D"/>
    <w:rsid w:val="00F91653"/>
    <w:rsid w:val="00FD5AC0"/>
    <w:rsid w:val="00FE5C22"/>
    <w:rsid w:val="00FE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5D3B"/>
  <w15:chartTrackingRefBased/>
  <w15:docId w15:val="{84839DB1-94D5-4B4E-B987-CAC806697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163C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9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9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5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8C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163C"/>
    <w:rPr>
      <w:rFonts w:asciiTheme="majorHAnsi" w:eastAsiaTheme="majorEastAsia" w:hAnsiTheme="majorHAnsi" w:cstheme="majorBidi"/>
      <w:sz w:val="32"/>
      <w:szCs w:val="32"/>
    </w:rPr>
  </w:style>
  <w:style w:type="paragraph" w:styleId="ListParagraph">
    <w:name w:val="List Paragraph"/>
    <w:basedOn w:val="Normal"/>
    <w:uiPriority w:val="34"/>
    <w:qFormat/>
    <w:rsid w:val="00F2163C"/>
    <w:pPr>
      <w:spacing w:line="480" w:lineRule="auto"/>
      <w:ind w:left="720"/>
      <w:contextualSpacing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F21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63C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63C"/>
    <w:rPr>
      <w:rFonts w:ascii="Arial" w:hAnsi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163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61F"/>
    <w:rPr>
      <w:rFonts w:ascii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61F"/>
    <w:rPr>
      <w:rFonts w:ascii="Arial" w:hAnsi="Arial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C86C4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97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9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4-Accent51">
    <w:name w:val="Grid Table 4 - Accent 51"/>
    <w:basedOn w:val="TableNormal"/>
    <w:uiPriority w:val="49"/>
    <w:rsid w:val="0046097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1B3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081F9-8846-4305-A305-8B776C334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asham</dc:creator>
  <cp:keywords/>
  <dc:description/>
  <cp:lastModifiedBy>James Fasham</cp:lastModifiedBy>
  <cp:revision>5</cp:revision>
  <dcterms:created xsi:type="dcterms:W3CDTF">2020-10-19T09:25:00Z</dcterms:created>
  <dcterms:modified xsi:type="dcterms:W3CDTF">2020-10-26T14:04:00Z</dcterms:modified>
</cp:coreProperties>
</file>